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65"/>
        <w:tblW w:w="0" w:type="auto"/>
        <w:tblLook w:val="04A0" w:firstRow="1" w:lastRow="0" w:firstColumn="1" w:lastColumn="0" w:noHBand="0" w:noVBand="1"/>
      </w:tblPr>
      <w:tblGrid>
        <w:gridCol w:w="637"/>
        <w:gridCol w:w="1550"/>
        <w:gridCol w:w="1013"/>
        <w:gridCol w:w="219"/>
        <w:gridCol w:w="1335"/>
        <w:gridCol w:w="219"/>
        <w:gridCol w:w="2250"/>
        <w:gridCol w:w="219"/>
        <w:gridCol w:w="864"/>
      </w:tblGrid>
      <w:tr w:rsidR="002A6873" w:rsidRPr="009A5274" w14:paraId="71C10F30" w14:textId="77777777" w:rsidTr="00624F95">
        <w:trPr>
          <w:trHeight w:val="274"/>
        </w:trPr>
        <w:tc>
          <w:tcPr>
            <w:tcW w:w="113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D48DD" w14:textId="6F4F2AEF" w:rsidR="002A6873" w:rsidRPr="008E6952" w:rsidRDefault="002A6873" w:rsidP="00624F95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upplemental table </w:t>
            </w:r>
            <w:r w:rsidR="00176745">
              <w:rPr>
                <w:rFonts w:ascii="Arial" w:hAnsi="Arial" w:cs="Arial"/>
                <w:sz w:val="15"/>
                <w:szCs w:val="15"/>
              </w:rPr>
              <w:t>2</w:t>
            </w:r>
            <w:bookmarkStart w:id="0" w:name="_GoBack"/>
            <w:bookmarkEnd w:id="0"/>
            <w:r>
              <w:rPr>
                <w:rFonts w:ascii="Arial" w:hAnsi="Arial" w:cs="Arial"/>
                <w:sz w:val="15"/>
                <w:szCs w:val="15"/>
              </w:rPr>
              <w:t>. nutrition and energy support post operation</w:t>
            </w:r>
          </w:p>
        </w:tc>
      </w:tr>
      <w:tr w:rsidR="002A6873" w:rsidRPr="009A5274" w14:paraId="628845E5" w14:textId="77777777" w:rsidTr="00624F95">
        <w:trPr>
          <w:trHeight w:val="28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9A87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EAB5" w14:textId="77777777" w:rsidR="002A6873" w:rsidRPr="00630291" w:rsidRDefault="002A6873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oth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D0E67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4794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ructural Fat Emul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CE185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67C9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ructural + n-3 Fat Emul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53E6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7C24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otal Calories (per d)</w:t>
            </w:r>
          </w:p>
        </w:tc>
      </w:tr>
      <w:tr w:rsidR="002A6873" w:rsidRPr="009A5274" w14:paraId="33633E9F" w14:textId="77777777" w:rsidTr="00624F95">
        <w:trPr>
          <w:trHeight w:val="28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53B6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27B5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lucose (Hypertonic glucose injection 2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4C9B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mino Acids (18-AA 1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5A7E9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41B4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ipids (Structural Fat Emulsion 1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068BC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E609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ipids (Structural Fat Emulsion 10%) (omega-3 Fat Emulsion 1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DD49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F04A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2A6873" w:rsidRPr="009A5274" w14:paraId="6D57D561" w14:textId="77777777" w:rsidTr="00624F95">
        <w:trPr>
          <w:trHeight w:val="27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1748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DD81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.0g/k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681F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5 g/k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BC2C6E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3028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8g/k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A15136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66ED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54g/kg + 0.26g/k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5191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6kcal/kg</w:t>
            </w:r>
          </w:p>
        </w:tc>
      </w:tr>
      <w:tr w:rsidR="002A6873" w:rsidRPr="009A5274" w14:paraId="3503AB1C" w14:textId="77777777" w:rsidTr="00624F95">
        <w:trPr>
          <w:trHeight w:val="285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E2CC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-5(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8FFE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.0g/k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BB9F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2 g/k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08D04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AC85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0g/k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D2A88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706E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7g/kg + 0.3g/k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21AC" w14:textId="77777777" w:rsidR="002A6873" w:rsidRPr="00630291" w:rsidRDefault="002A6873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3029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6kcal/kg</w:t>
            </w:r>
          </w:p>
        </w:tc>
      </w:tr>
    </w:tbl>
    <w:p w14:paraId="7DEABF1A" w14:textId="77777777" w:rsidR="000D4786" w:rsidRDefault="000D4786"/>
    <w:sectPr w:rsidR="000D4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C7429" w14:textId="77777777" w:rsidR="000D61E4" w:rsidRDefault="000D61E4" w:rsidP="002A6873">
      <w:r>
        <w:separator/>
      </w:r>
    </w:p>
  </w:endnote>
  <w:endnote w:type="continuationSeparator" w:id="0">
    <w:p w14:paraId="4A1A2E79" w14:textId="77777777" w:rsidR="000D61E4" w:rsidRDefault="000D61E4" w:rsidP="002A6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E113D5" w14:textId="77777777" w:rsidR="000D61E4" w:rsidRDefault="000D61E4" w:rsidP="002A6873">
      <w:r>
        <w:separator/>
      </w:r>
    </w:p>
  </w:footnote>
  <w:footnote w:type="continuationSeparator" w:id="0">
    <w:p w14:paraId="668A1DBA" w14:textId="77777777" w:rsidR="000D61E4" w:rsidRDefault="000D61E4" w:rsidP="002A6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1A"/>
    <w:rsid w:val="000D4786"/>
    <w:rsid w:val="000D61E4"/>
    <w:rsid w:val="00176745"/>
    <w:rsid w:val="001F1BE5"/>
    <w:rsid w:val="00272009"/>
    <w:rsid w:val="002A6873"/>
    <w:rsid w:val="00B1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5F734"/>
  <w15:chartTrackingRefBased/>
  <w15:docId w15:val="{683D8899-072C-49EF-A2F1-F31DBBDF2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68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8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8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Gong</dc:creator>
  <cp:keywords/>
  <dc:description/>
  <cp:lastModifiedBy>Qiong Gong</cp:lastModifiedBy>
  <cp:revision>3</cp:revision>
  <dcterms:created xsi:type="dcterms:W3CDTF">2018-04-08T03:15:00Z</dcterms:created>
  <dcterms:modified xsi:type="dcterms:W3CDTF">2018-04-10T02:14:00Z</dcterms:modified>
</cp:coreProperties>
</file>